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12BA2" w14:textId="77777777" w:rsidR="00A228AB" w:rsidRDefault="00000000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i/>
          <w:iCs/>
          <w:w w:val="105"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i/>
          <w:iCs/>
          <w:w w:val="105"/>
          <w:sz w:val="30"/>
          <w:szCs w:val="30"/>
        </w:rPr>
        <w:t>Journal of Virology</w:t>
      </w:r>
    </w:p>
    <w:p w14:paraId="57D3AF0E" w14:textId="77777777" w:rsidR="00A228AB" w:rsidRDefault="00A228AB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w w:val="105"/>
          <w:sz w:val="30"/>
          <w:szCs w:val="30"/>
        </w:rPr>
      </w:pPr>
    </w:p>
    <w:p w14:paraId="6EEF97AE" w14:textId="77777777" w:rsidR="00A228AB" w:rsidRDefault="00000000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w w:val="105"/>
          <w:sz w:val="30"/>
          <w:szCs w:val="30"/>
        </w:rPr>
      </w:pPr>
      <w:r>
        <w:rPr>
          <w:rFonts w:ascii="Times New Roman" w:hAnsi="Times New Roman" w:cs="Times New Roman"/>
          <w:b/>
          <w:bCs/>
          <w:w w:val="105"/>
          <w:sz w:val="30"/>
          <w:szCs w:val="30"/>
        </w:rPr>
        <w:t>Supplementary Data</w:t>
      </w:r>
    </w:p>
    <w:p w14:paraId="789AE81E" w14:textId="77777777" w:rsidR="00A228AB" w:rsidRDefault="00A228AB">
      <w:pPr>
        <w:spacing w:line="300" w:lineRule="auto"/>
        <w:rPr>
          <w:rFonts w:ascii="Times New Roman" w:hAnsi="Times New Roman" w:cs="Times New Roman"/>
          <w:b/>
          <w:bCs/>
          <w:sz w:val="30"/>
          <w:szCs w:val="30"/>
        </w:rPr>
      </w:pPr>
    </w:p>
    <w:p w14:paraId="69C7B51E" w14:textId="77777777" w:rsidR="00A228AB" w:rsidRDefault="00000000">
      <w:pPr>
        <w:spacing w:line="300" w:lineRule="auto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Porcine epidemic diarrhea virus manipulates IMPDH-dependent nucleotide biosynthesis to facilitate replication</w:t>
      </w:r>
    </w:p>
    <w:p w14:paraId="2D7C213B" w14:textId="77777777" w:rsidR="00A228AB" w:rsidRDefault="00A228AB">
      <w:pPr>
        <w:rPr>
          <w:rFonts w:ascii="Times New Roman" w:hAnsi="Times New Roman" w:cs="Times New Roman"/>
          <w:b/>
          <w:bCs/>
        </w:rPr>
      </w:pPr>
      <w:bookmarkStart w:id="0" w:name="OLE_LINK16"/>
      <w:bookmarkStart w:id="1" w:name="OLE_LINK32"/>
    </w:p>
    <w:bookmarkEnd w:id="0"/>
    <w:p w14:paraId="0E13AC67" w14:textId="77777777" w:rsidR="00A228AB" w:rsidRDefault="00000000">
      <w:pPr>
        <w:spacing w:beforeLines="50" w:before="156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huting</w:t>
      </w:r>
      <w:proofErr w:type="spellEnd"/>
      <w:r>
        <w:rPr>
          <w:rFonts w:ascii="Times New Roman" w:hAnsi="Times New Roman" w:cs="Times New Roman"/>
          <w:b/>
          <w:bCs/>
        </w:rPr>
        <w:t xml:space="preserve"> Zhou</w:t>
      </w:r>
      <w:bookmarkStart w:id="2" w:name="_Hlk153278227"/>
      <w:r>
        <w:rPr>
          <w:rFonts w:ascii="Times New Roman" w:hAnsi="Times New Roman" w:cs="Times New Roman"/>
          <w:b/>
          <w:bCs/>
          <w:vertAlign w:val="superscript"/>
        </w:rPr>
        <w:t>a</w:t>
      </w:r>
      <w:bookmarkEnd w:id="2"/>
      <w:r>
        <w:rPr>
          <w:rFonts w:ascii="Times New Roman" w:hAnsi="Times New Roman" w:cs="Times New Roman"/>
          <w:b/>
          <w:bCs/>
        </w:rPr>
        <w:t xml:space="preserve">, Houde </w:t>
      </w:r>
      <w:proofErr w:type="spellStart"/>
      <w:r>
        <w:rPr>
          <w:rFonts w:ascii="Times New Roman" w:hAnsi="Times New Roman" w:cs="Times New Roman"/>
          <w:b/>
          <w:bCs/>
        </w:rPr>
        <w:t>Zhao</w:t>
      </w:r>
      <w:r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</w:rPr>
        <w:t>Junrui</w:t>
      </w:r>
      <w:proofErr w:type="spellEnd"/>
      <w:r>
        <w:rPr>
          <w:rFonts w:ascii="Times New Roman" w:hAnsi="Times New Roman" w:cs="Times New Roman"/>
          <w:b/>
          <w:bCs/>
        </w:rPr>
        <w:t xml:space="preserve"> Zhu</w:t>
      </w:r>
      <w:r>
        <w:rPr>
          <w:rFonts w:ascii="Times New Roman" w:hAnsi="Times New Roman" w:cs="Times New Roman"/>
          <w:b/>
          <w:bCs/>
          <w:vertAlign w:val="superscript"/>
        </w:rPr>
        <w:t>b</w:t>
      </w:r>
      <w:r>
        <w:rPr>
          <w:rFonts w:ascii="Times New Roman" w:hAnsi="Times New Roman" w:cs="Times New Roman"/>
          <w:b/>
          <w:bCs/>
        </w:rPr>
        <w:t>, Yanjun Zhou</w:t>
      </w:r>
      <w:r>
        <w:rPr>
          <w:rFonts w:ascii="Times New Roman" w:hAnsi="Times New Roman" w:cs="Times New Roman"/>
          <w:b/>
          <w:bCs/>
          <w:vertAlign w:val="superscript"/>
        </w:rPr>
        <w:t>b*</w:t>
      </w:r>
      <w:r>
        <w:rPr>
          <w:rFonts w:ascii="Times New Roman" w:hAnsi="Times New Roman" w:cs="Times New Roman"/>
          <w:b/>
          <w:bCs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</w:rPr>
        <w:t>Zhibiao</w:t>
      </w:r>
      <w:proofErr w:type="spellEnd"/>
      <w:r>
        <w:rPr>
          <w:rFonts w:ascii="Times New Roman" w:hAnsi="Times New Roman" w:cs="Times New Roman"/>
          <w:b/>
          <w:bCs/>
        </w:rPr>
        <w:t xml:space="preserve"> Yang</w:t>
      </w:r>
      <w:r>
        <w:rPr>
          <w:rFonts w:ascii="Times New Roman" w:hAnsi="Times New Roman" w:cs="Times New Roman"/>
          <w:b/>
          <w:bCs/>
          <w:vertAlign w:val="superscript"/>
        </w:rPr>
        <w:t>ac*</w:t>
      </w:r>
      <w:r>
        <w:rPr>
          <w:rFonts w:ascii="Times New Roman" w:hAnsi="Times New Roman" w:cs="Times New Roman"/>
          <w:b/>
          <w:bCs/>
        </w:rPr>
        <w:t xml:space="preserve">, Zhe </w:t>
      </w:r>
      <w:proofErr w:type="spellStart"/>
      <w:r>
        <w:rPr>
          <w:rFonts w:ascii="Times New Roman" w:hAnsi="Times New Roman" w:cs="Times New Roman"/>
          <w:b/>
          <w:bCs/>
        </w:rPr>
        <w:t>Wang</w:t>
      </w:r>
      <w:r>
        <w:rPr>
          <w:rFonts w:ascii="Times New Roman" w:hAnsi="Times New Roman" w:cs="Times New Roman"/>
          <w:b/>
          <w:bCs/>
          <w:vertAlign w:val="superscript"/>
        </w:rPr>
        <w:t>ac</w:t>
      </w:r>
      <w:proofErr w:type="spellEnd"/>
      <w:r>
        <w:rPr>
          <w:rFonts w:ascii="Times New Roman" w:hAnsi="Times New Roman" w:cs="Times New Roman"/>
          <w:b/>
          <w:bCs/>
          <w:vertAlign w:val="superscript"/>
        </w:rPr>
        <w:t>*</w:t>
      </w:r>
    </w:p>
    <w:p w14:paraId="23C9A856" w14:textId="77777777" w:rsidR="00A228AB" w:rsidRDefault="00000000">
      <w:pPr>
        <w:spacing w:beforeLines="50" w:before="156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Shanghai</w:t>
      </w:r>
      <w:proofErr w:type="spellEnd"/>
      <w:r>
        <w:rPr>
          <w:rFonts w:ascii="Times New Roman" w:hAnsi="Times New Roman" w:cs="Times New Roman"/>
        </w:rPr>
        <w:t xml:space="preserve"> Collaborative Innovation Center of Agri-Seeds / School of Agriculture and Biology, Shanghai Jiao Tong University, Shanghai 200240, China.</w:t>
      </w:r>
    </w:p>
    <w:p w14:paraId="0A4BB892" w14:textId="77777777" w:rsidR="00A228AB" w:rsidRDefault="0000000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Shanghai</w:t>
      </w:r>
      <w:proofErr w:type="spellEnd"/>
      <w:r>
        <w:rPr>
          <w:rFonts w:ascii="Times New Roman" w:hAnsi="Times New Roman" w:cs="Times New Roman"/>
        </w:rPr>
        <w:t xml:space="preserve"> Veterinary Research Institute, Chinese Academy of Agricultural Sciences, Shanghai 200241, China.</w:t>
      </w:r>
    </w:p>
    <w:p w14:paraId="15F47DE7" w14:textId="77777777" w:rsidR="00A228AB" w:rsidRDefault="0000000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Shanghai</w:t>
      </w:r>
      <w:proofErr w:type="spellEnd"/>
      <w:r>
        <w:rPr>
          <w:rFonts w:ascii="Times New Roman" w:hAnsi="Times New Roman" w:cs="Times New Roman"/>
        </w:rPr>
        <w:t xml:space="preserve"> Key Laboratory of Veterinary Biotechnology, School of Agriculture and Biology, Shanghai Jiao Tong University, Shanghai 200240, China.</w:t>
      </w:r>
    </w:p>
    <w:p w14:paraId="5F8EB79F" w14:textId="77777777" w:rsidR="00A228AB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-mail addresses: </w:t>
      </w:r>
      <w:hyperlink r:id="rId6" w:history="1">
        <w:r>
          <w:rPr>
            <w:rStyle w:val="a7"/>
            <w:rFonts w:ascii="Times New Roman" w:hAnsi="Times New Roman" w:cs="Times New Roman" w:hint="eastAsia"/>
            <w:color w:val="auto"/>
            <w:u w:val="none"/>
          </w:rPr>
          <w:t>yjzhou@shvri.ac.cn</w:t>
        </w:r>
      </w:hyperlink>
      <w:r>
        <w:rPr>
          <w:rFonts w:ascii="Times New Roman" w:hAnsi="Times New Roman" w:cs="Times New Roman" w:hint="eastAsia"/>
        </w:rPr>
        <w:t xml:space="preserve"> (Y.-J. Zhou), </w:t>
      </w:r>
      <w:r>
        <w:rPr>
          <w:rFonts w:ascii="Times New Roman" w:hAnsi="Times New Roman" w:cs="Times New Roman"/>
        </w:rPr>
        <w:t>zbyang@sjtu.edu.cn (Z.-B. Yang), wangz@sjtu.edu.cn (Z. Wang).</w:t>
      </w:r>
    </w:p>
    <w:bookmarkEnd w:id="1"/>
    <w:p w14:paraId="01272B27" w14:textId="77777777" w:rsidR="00A228AB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ORCID: </w:t>
      </w:r>
      <w:r>
        <w:rPr>
          <w:rFonts w:ascii="Times New Roman" w:hAnsi="Times New Roman" w:cs="Times New Roman" w:hint="eastAsia"/>
          <w:b/>
          <w:bCs/>
        </w:rPr>
        <w:t>0000-0002-2524-0831 (</w:t>
      </w:r>
      <w:bookmarkStart w:id="3" w:name="_Hlk211520908"/>
      <w:r>
        <w:rPr>
          <w:rFonts w:ascii="Times New Roman" w:hAnsi="Times New Roman" w:cs="Times New Roman" w:hint="eastAsia"/>
          <w:b/>
          <w:bCs/>
        </w:rPr>
        <w:t>Y.-J. Zhou</w:t>
      </w:r>
      <w:bookmarkEnd w:id="3"/>
      <w:r>
        <w:rPr>
          <w:rFonts w:ascii="Times New Roman" w:hAnsi="Times New Roman" w:cs="Times New Roman" w:hint="eastAsia"/>
          <w:b/>
          <w:bCs/>
        </w:rPr>
        <w:t xml:space="preserve">), </w:t>
      </w:r>
      <w:r>
        <w:rPr>
          <w:rFonts w:ascii="Times New Roman" w:hAnsi="Times New Roman" w:cs="Times New Roman"/>
          <w:b/>
          <w:bCs/>
        </w:rPr>
        <w:t>0000-0003-0564-1977 (Z.-B. Yang), 0000-0002-7235-3046 (Z. Wang)</w:t>
      </w:r>
    </w:p>
    <w:p w14:paraId="56AF2938" w14:textId="77777777" w:rsidR="00A228AB" w:rsidRDefault="00A228AB">
      <w:pPr>
        <w:rPr>
          <w:rFonts w:ascii="Times New Roman" w:hAnsi="Times New Roman" w:cs="Times New Roman"/>
          <w:b/>
          <w:bCs/>
        </w:rPr>
      </w:pPr>
    </w:p>
    <w:p w14:paraId="18CD3013" w14:textId="77777777" w:rsidR="00A228AB" w:rsidRDefault="00A228AB">
      <w:pPr>
        <w:rPr>
          <w:rFonts w:ascii="Times New Roman" w:hAnsi="Times New Roman" w:cs="Times New Roman"/>
          <w:b/>
          <w:bCs/>
        </w:rPr>
      </w:pPr>
    </w:p>
    <w:p w14:paraId="12BA08F8" w14:textId="77777777" w:rsidR="00A228AB" w:rsidRDefault="00A228AB">
      <w:pPr>
        <w:rPr>
          <w:rFonts w:ascii="Times New Roman" w:hAnsi="Times New Roman" w:cs="Times New Roman"/>
          <w:b/>
          <w:bCs/>
        </w:rPr>
      </w:pPr>
    </w:p>
    <w:p w14:paraId="05F6D130" w14:textId="77777777" w:rsidR="00A228AB" w:rsidRDefault="00A228AB">
      <w:pPr>
        <w:rPr>
          <w:rFonts w:ascii="Times New Roman" w:hAnsi="Times New Roman" w:cs="Times New Roman"/>
          <w:b/>
          <w:bCs/>
        </w:rPr>
      </w:pPr>
    </w:p>
    <w:p w14:paraId="68C3CFAA" w14:textId="77777777" w:rsidR="00A228AB" w:rsidRDefault="00A228AB">
      <w:pPr>
        <w:rPr>
          <w:rFonts w:ascii="Times New Roman" w:hAnsi="Times New Roman" w:cs="Times New Roman"/>
          <w:b/>
          <w:bCs/>
        </w:rPr>
      </w:pPr>
    </w:p>
    <w:p w14:paraId="3B02938F" w14:textId="77777777" w:rsidR="00A228AB" w:rsidRDefault="00A228AB">
      <w:pPr>
        <w:rPr>
          <w:rFonts w:ascii="Times New Roman" w:hAnsi="Times New Roman" w:cs="Times New Roman"/>
          <w:b/>
          <w:bCs/>
        </w:rPr>
      </w:pPr>
    </w:p>
    <w:p w14:paraId="6CE3B6E1" w14:textId="77777777" w:rsidR="00A228AB" w:rsidRDefault="00A228AB">
      <w:pPr>
        <w:rPr>
          <w:rFonts w:ascii="Times New Roman" w:hAnsi="Times New Roman" w:cs="Times New Roman"/>
          <w:b/>
          <w:bCs/>
        </w:rPr>
      </w:pPr>
    </w:p>
    <w:p w14:paraId="76EBBF16" w14:textId="77777777" w:rsidR="00A228AB" w:rsidRDefault="00A228AB">
      <w:pPr>
        <w:rPr>
          <w:rFonts w:ascii="Times New Roman" w:hAnsi="Times New Roman" w:cs="Times New Roman"/>
          <w:b/>
          <w:bCs/>
        </w:rPr>
      </w:pPr>
    </w:p>
    <w:p w14:paraId="4D0E97D1" w14:textId="77777777" w:rsidR="00A228AB" w:rsidRDefault="00A228AB">
      <w:pPr>
        <w:rPr>
          <w:rFonts w:ascii="Times New Roman" w:hAnsi="Times New Roman" w:cs="Times New Roman"/>
          <w:b/>
          <w:bCs/>
        </w:rPr>
      </w:pPr>
    </w:p>
    <w:p w14:paraId="43E30B43" w14:textId="77777777" w:rsidR="00A228AB" w:rsidRDefault="00A228AB">
      <w:pPr>
        <w:rPr>
          <w:rFonts w:ascii="Times New Roman" w:hAnsi="Times New Roman" w:cs="Times New Roman"/>
          <w:b/>
          <w:bCs/>
        </w:rPr>
      </w:pPr>
    </w:p>
    <w:p w14:paraId="7833D71D" w14:textId="77777777" w:rsidR="00A228AB" w:rsidRDefault="00A228AB">
      <w:pPr>
        <w:rPr>
          <w:rFonts w:ascii="Times New Roman" w:hAnsi="Times New Roman" w:cs="Times New Roman"/>
          <w:b/>
          <w:bCs/>
        </w:rPr>
      </w:pPr>
    </w:p>
    <w:p w14:paraId="77D06233" w14:textId="77777777" w:rsidR="00A228AB" w:rsidRDefault="00A228AB">
      <w:pPr>
        <w:rPr>
          <w:rFonts w:ascii="Times New Roman" w:hAnsi="Times New Roman" w:cs="Times New Roman"/>
          <w:b/>
          <w:bCs/>
        </w:rPr>
      </w:pPr>
    </w:p>
    <w:p w14:paraId="105449AC" w14:textId="77777777" w:rsidR="00A228AB" w:rsidRDefault="00A228AB">
      <w:pPr>
        <w:rPr>
          <w:rFonts w:ascii="Times New Roman" w:hAnsi="Times New Roman" w:cs="Times New Roman"/>
          <w:b/>
          <w:bCs/>
        </w:rPr>
      </w:pPr>
    </w:p>
    <w:p w14:paraId="0C9B0ACD" w14:textId="77777777" w:rsidR="00A228AB" w:rsidRDefault="00A228AB">
      <w:pPr>
        <w:rPr>
          <w:rFonts w:ascii="Times New Roman" w:hAnsi="Times New Roman" w:cs="Times New Roman"/>
          <w:b/>
          <w:bCs/>
        </w:rPr>
      </w:pPr>
    </w:p>
    <w:p w14:paraId="32FA209B" w14:textId="77777777" w:rsidR="00A228AB" w:rsidRDefault="00A228AB">
      <w:pPr>
        <w:rPr>
          <w:rFonts w:ascii="Times New Roman" w:hAnsi="Times New Roman" w:cs="Times New Roman"/>
          <w:b/>
          <w:bCs/>
        </w:rPr>
      </w:pPr>
    </w:p>
    <w:p w14:paraId="40C1B4BF" w14:textId="77777777" w:rsidR="00A228AB" w:rsidRDefault="00A228AB">
      <w:pPr>
        <w:rPr>
          <w:rFonts w:ascii="Times New Roman" w:hAnsi="Times New Roman" w:cs="Times New Roman"/>
          <w:b/>
          <w:bCs/>
        </w:rPr>
      </w:pPr>
    </w:p>
    <w:p w14:paraId="623FE671" w14:textId="77777777" w:rsidR="00A228AB" w:rsidRDefault="00A228AB">
      <w:pPr>
        <w:rPr>
          <w:rFonts w:ascii="Times New Roman" w:hAnsi="Times New Roman" w:cs="Times New Roman"/>
          <w:b/>
          <w:bCs/>
        </w:rPr>
      </w:pPr>
    </w:p>
    <w:p w14:paraId="48785BD6" w14:textId="77777777" w:rsidR="00A228AB" w:rsidRDefault="00A228AB">
      <w:pPr>
        <w:rPr>
          <w:rFonts w:ascii="Times New Roman" w:hAnsi="Times New Roman" w:cs="Times New Roman"/>
          <w:b/>
          <w:bCs/>
        </w:rPr>
      </w:pPr>
    </w:p>
    <w:p w14:paraId="4C67F1F7" w14:textId="77777777" w:rsidR="00A228AB" w:rsidRDefault="00A228AB">
      <w:pPr>
        <w:rPr>
          <w:rFonts w:ascii="Times New Roman" w:hAnsi="Times New Roman" w:cs="Times New Roman"/>
          <w:b/>
          <w:bCs/>
        </w:rPr>
      </w:pPr>
    </w:p>
    <w:p w14:paraId="4ABA66AC" w14:textId="77777777" w:rsidR="00A228AB" w:rsidRDefault="00A228AB">
      <w:pPr>
        <w:rPr>
          <w:rFonts w:ascii="Times New Roman" w:hAnsi="Times New Roman" w:cs="Times New Roman"/>
          <w:b/>
          <w:bCs/>
        </w:rPr>
      </w:pPr>
    </w:p>
    <w:p w14:paraId="6C01BB6F" w14:textId="77777777" w:rsidR="00A228AB" w:rsidRDefault="00A228AB">
      <w:pPr>
        <w:rPr>
          <w:rFonts w:ascii="Times New Roman" w:hAnsi="Times New Roman" w:cs="Times New Roman"/>
          <w:b/>
          <w:bCs/>
        </w:rPr>
      </w:pPr>
    </w:p>
    <w:p w14:paraId="19808132" w14:textId="77777777" w:rsidR="00A228AB" w:rsidRDefault="00A228AB">
      <w:pPr>
        <w:rPr>
          <w:rFonts w:ascii="Times New Roman" w:hAnsi="Times New Roman" w:cs="Times New Roman"/>
          <w:b/>
          <w:bCs/>
        </w:rPr>
      </w:pPr>
    </w:p>
    <w:p w14:paraId="71E915FB" w14:textId="77777777" w:rsidR="00A228AB" w:rsidRDefault="00000000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4" w:name="_Hlk174122532"/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lastRenderedPageBreak/>
        <w:t>Supplementary Figure S1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PEDV infection alter host metabolites in LLC-PK1 cells and Vero E6 cells. Heatmap of changes of the indicated metabolites between PEDV and mock-infected cells in LLC-PK1(A) and Vero E6(B). The heatmap analysis was performed on software R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pheatmap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zCs w:val="24"/>
        </w:rPr>
        <w:t>). Columns correspond to individual samples, while rows represent distinct differentially abundant metabolites. The color scale denotes relative metabolite abundance levels, with red and blue indicating upregulation and downregulation, respectively.</w:t>
      </w:r>
    </w:p>
    <w:p w14:paraId="15FD2E94" w14:textId="77777777" w:rsidR="00A228AB" w:rsidRDefault="00A228AB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</w:p>
    <w:p w14:paraId="2CF0A8ED" w14:textId="77777777" w:rsidR="00A228AB" w:rsidRDefault="00000000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upplementary Figure S</w:t>
      </w:r>
      <w:bookmarkEnd w:id="4"/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2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. Evaluation of MMPD’s cytotoxicity. Dose-dependent curves showed viability of LLC-PK1 cells(A), Vero E6 cells (B), and IPEC-J2 cells (C) with serial dilution concentrations of MMPD.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DMSO-treated cells were used as a control, with cell viability normalized to 100%.</w:t>
      </w:r>
    </w:p>
    <w:p w14:paraId="278D58AD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748FB0BF" w14:textId="77777777" w:rsidR="00A228AB" w:rsidRDefault="00000000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upplementary Figure S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3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MMPD inhibits PEDV infection in IPEC-J2 and Vero E6 cells. The PEDV genomic RNA in MMPD or DMSO treated IPEC-J2 cells (A) and Vero E6 cells (B) were determined with RT-qPCR targeting the PEDV N gene. MMPD or DMSO treated cells were infected with PEDV at an MOI of 0.1. The IPEC-J2 cell (C) and Vero E6 (D) supernatants were collected at 12 </w:t>
      </w:r>
      <w:proofErr w:type="spellStart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hpi</w:t>
      </w:r>
      <w:proofErr w:type="spellEnd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and titrated with a TCID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bscript"/>
        </w:rPr>
        <w:t>50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infectivity assay. Expression of the N protein in MMPD or DMSO treated IPEC-J2 cells (E) and Vero E6 cells (F) was detected by Western blot.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Data are mean ± SD from three independent experiments. Differences were considered significant at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 xml:space="preserve"> (</w:t>
      </w:r>
      <w:r>
        <w:rPr>
          <w:rFonts w:ascii="Cambria Math" w:eastAsia="宋体" w:hAnsi="Cambria Math" w:cs="Cambria Math"/>
          <w:i/>
          <w:iCs/>
          <w:color w:val="000000"/>
          <w:sz w:val="24"/>
          <w:szCs w:val="24"/>
        </w:rPr>
        <w:t>∗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) P &lt; 0.05, (</w:t>
      </w:r>
      <w:r>
        <w:rPr>
          <w:rFonts w:ascii="Cambria Math" w:eastAsia="宋体" w:hAnsi="Cambria Math" w:cs="Cambria Math"/>
          <w:i/>
          <w:iCs/>
          <w:color w:val="000000"/>
          <w:sz w:val="24"/>
          <w:szCs w:val="24"/>
        </w:rPr>
        <w:t>∗∗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) 0.001&lt;P &lt; 0.01, (</w:t>
      </w:r>
      <w:r>
        <w:rPr>
          <w:rFonts w:ascii="Cambria Math" w:eastAsia="宋体" w:hAnsi="Cambria Math" w:cs="Cambria Math"/>
          <w:i/>
          <w:iCs/>
          <w:color w:val="000000"/>
          <w:sz w:val="24"/>
          <w:szCs w:val="24"/>
        </w:rPr>
        <w:t>∗∗∗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) P &lt; 0.001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p w14:paraId="477C8FAA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10A04567" w14:textId="77777777" w:rsidR="00A228AB" w:rsidRDefault="00000000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upplementary Figure S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4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IMPDH2 Knockdown inhibits the replication stage of PEDV in IPEC-J2 cells. IMPDH siRNA transfected into IPEC-J2 cells and infected with PEDV at 36 h post-transfection at the MOI of 0.1. The PEDV titers were explored with TCID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bscript"/>
        </w:rPr>
        <w:t>50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(A), RT-qPCR (B), and Western blot (C). (D-F) IMPDH2-overexpressing and control vector-transfected cells infected with PEDV (MOI = 0.1) at 9 and 12 </w:t>
      </w:r>
      <w:proofErr w:type="spellStart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hpi</w:t>
      </w:r>
      <w:proofErr w:type="spellEnd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 PEDV titers were determined by TCID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bscript"/>
        </w:rPr>
        <w:t>50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assay (D), PEDV genomic RNA were quantified via RT-qPCR (E), and N protein expression was analyzed by Weste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rn blot (F). Data are mean ± SD from three independent experiments. Differences were considered significant at 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(</w:t>
      </w:r>
      <w:r>
        <w:rPr>
          <w:rFonts w:ascii="Cambria Math" w:eastAsia="宋体" w:hAnsi="Cambria Math" w:cs="Cambria Math"/>
          <w:i/>
          <w:iCs/>
          <w:color w:val="000000"/>
          <w:sz w:val="24"/>
          <w:szCs w:val="24"/>
        </w:rPr>
        <w:t>∗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) P &lt; 0.05, (</w:t>
      </w:r>
      <w:r>
        <w:rPr>
          <w:rFonts w:ascii="Cambria Math" w:eastAsia="宋体" w:hAnsi="Cambria Math" w:cs="Cambria Math"/>
          <w:i/>
          <w:iCs/>
          <w:color w:val="000000"/>
          <w:sz w:val="24"/>
          <w:szCs w:val="24"/>
        </w:rPr>
        <w:t>∗∗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) 0.001&lt;P &lt; 0.01, (</w:t>
      </w:r>
      <w:r>
        <w:rPr>
          <w:rFonts w:ascii="Cambria Math" w:eastAsia="宋体" w:hAnsi="Cambria Math" w:cs="Cambria Math"/>
          <w:i/>
          <w:iCs/>
          <w:color w:val="000000"/>
          <w:sz w:val="24"/>
          <w:szCs w:val="24"/>
        </w:rPr>
        <w:t>∗∗∗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) P &lt; 0.001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p w14:paraId="6F932F52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7C8B51C0" w14:textId="6F08F7AF" w:rsidR="00A228AB" w:rsidRDefault="00000000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upplementary Figure S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5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Effects of graded guanosine doses on PEDV replication in guanine-pretreated LLC-PK1 cells.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After 6-hour guanine pretreatment, LLC-PK1 cells infected with 0.1 MOI PEDV </w:t>
      </w:r>
      <w:proofErr w:type="spellStart"/>
      <w:r>
        <w:rPr>
          <w:rFonts w:ascii="Times New Roman" w:eastAsia="宋体" w:hAnsi="Times New Roman" w:cs="Times New Roman" w:hint="eastAsia"/>
          <w:i/>
          <w:iCs/>
          <w:color w:val="000000"/>
          <w:sz w:val="24"/>
          <w:szCs w:val="24"/>
        </w:rPr>
        <w:t>S</w:t>
      </w:r>
      <w:r w:rsidR="00962F9C">
        <w:rPr>
          <w:rFonts w:ascii="Times New Roman" w:eastAsia="宋体" w:hAnsi="Times New Roman" w:cs="Times New Roman" w:hint="eastAsia"/>
          <w:i/>
          <w:iCs/>
          <w:color w:val="000000"/>
          <w:sz w:val="24"/>
          <w:szCs w:val="24"/>
        </w:rPr>
        <w:t>H</w:t>
      </w:r>
      <w:r>
        <w:rPr>
          <w:rFonts w:ascii="Times New Roman" w:eastAsia="宋体" w:hAnsi="Times New Roman" w:cs="Times New Roman" w:hint="eastAsia"/>
          <w:i/>
          <w:iCs/>
          <w:color w:val="000000"/>
          <w:sz w:val="24"/>
          <w:szCs w:val="24"/>
        </w:rPr>
        <w:t>pd</w:t>
      </w:r>
      <w:proofErr w:type="spellEnd"/>
      <w:r>
        <w:rPr>
          <w:rFonts w:ascii="Times New Roman" w:eastAsia="宋体" w:hAnsi="Times New Roman" w:cs="Times New Roman" w:hint="eastAsia"/>
          <w:i/>
          <w:iCs/>
          <w:color w:val="000000"/>
          <w:sz w:val="24"/>
          <w:szCs w:val="24"/>
        </w:rPr>
        <w:t>/2012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were treated with MMPD plus graded guanosine doses (25, 50, and 100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). PEDV RNA was measured by RT-qPCR at 12 </w:t>
      </w:r>
      <w:proofErr w:type="spellStart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hpi</w:t>
      </w:r>
      <w:proofErr w:type="spellEnd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Data are mean ± SD from three independent experiments. Differences were considered significant at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 xml:space="preserve"> (</w:t>
      </w:r>
      <w:r>
        <w:rPr>
          <w:rFonts w:ascii="Cambria Math" w:eastAsia="宋体" w:hAnsi="Cambria Math" w:cs="Cambria Math"/>
          <w:i/>
          <w:iCs/>
          <w:color w:val="000000"/>
          <w:sz w:val="24"/>
          <w:szCs w:val="24"/>
        </w:rPr>
        <w:t>∗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) P &lt; 0.05, (</w:t>
      </w:r>
      <w:r>
        <w:rPr>
          <w:rFonts w:ascii="Cambria Math" w:eastAsia="宋体" w:hAnsi="Cambria Math" w:cs="Cambria Math"/>
          <w:i/>
          <w:iCs/>
          <w:color w:val="000000"/>
          <w:sz w:val="24"/>
          <w:szCs w:val="24"/>
        </w:rPr>
        <w:t>∗∗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) 0.001&lt;P &lt; 0.01, (</w:t>
      </w:r>
      <w:r>
        <w:rPr>
          <w:rFonts w:ascii="Cambria Math" w:eastAsia="宋体" w:hAnsi="Cambria Math" w:cs="Cambria Math"/>
          <w:i/>
          <w:iCs/>
          <w:color w:val="000000"/>
          <w:sz w:val="24"/>
          <w:szCs w:val="24"/>
        </w:rPr>
        <w:t>∗∗∗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) P &lt; 0.001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p w14:paraId="07CC216C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3D2AEAA6" w14:textId="77777777" w:rsidR="00A228AB" w:rsidRDefault="00000000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5" w:name="OLE_LINK17"/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upplementary Figure S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6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.</w:t>
      </w:r>
      <w:bookmarkEnd w:id="5"/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he antiviral effect of MMPD on replication and release steps of PEDV. N protein expression in MMPD- or DMSO-treated LLC-PK1 cells (A-B) and IPEC-J2 cells (C-D) was examined by Western blot at replication (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A, C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) and release (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B, D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) phases.</w:t>
      </w:r>
    </w:p>
    <w:p w14:paraId="3278C7E9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5E99F4CF" w14:textId="77777777" w:rsidR="00A228AB" w:rsidRDefault="00000000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upplementary Figure S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7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ntiviral activity of MMPD against different genotypes of PEDV strains at an MOI of 0.1 in IPEC-J2 and Vero E6 cells. Effect of MMPD on N protein expression of PEDV G1 strains by Western blot in IPEC-J2 (A) and Vero E6 cells (E). Effect of MMPD on N protein expression of PEDV S-INDEL strains by Western blot in IPEC-J2 (C) and Vero E6 cells (G). Effect of MMPD on viral RNA synthesis of PEDV G1 strains in IPEC-J2 (B) and Vero E6 cells (F). Effect of MMPD on viral RNA synthesis of PEDV S-INDEL strains in IPEC-J2 (D) and Vero E6 cells (H). (I) PEDV N protein expression of G1 strains in Vero E6 was determined by IFA. (J) PEDV N protein expression of S-INDEL strains in Vero E6 was determined by IFA. Scale bars=100 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val="el-GR"/>
        </w:rPr>
        <w:t>μ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m. Data are mean ± SD from three independent experiments.  Differences were considered significant at 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(</w:t>
      </w:r>
      <w:r>
        <w:rPr>
          <w:rFonts w:ascii="Cambria Math" w:eastAsia="宋体" w:hAnsi="Cambria Math" w:cs="Cambria Math"/>
          <w:i/>
          <w:iCs/>
          <w:color w:val="000000"/>
          <w:sz w:val="24"/>
          <w:szCs w:val="24"/>
        </w:rPr>
        <w:t>∗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) P &lt; 0.05, (</w:t>
      </w:r>
      <w:r>
        <w:rPr>
          <w:rFonts w:ascii="Cambria Math" w:eastAsia="宋体" w:hAnsi="Cambria Math" w:cs="Cambria Math"/>
          <w:i/>
          <w:iCs/>
          <w:color w:val="000000"/>
          <w:sz w:val="24"/>
          <w:szCs w:val="24"/>
        </w:rPr>
        <w:t>∗∗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) 0.001&lt;P &lt; 0.01, (</w:t>
      </w:r>
      <w:r>
        <w:rPr>
          <w:rFonts w:ascii="Cambria Math" w:eastAsia="宋体" w:hAnsi="Cambria Math" w:cs="Cambria Math"/>
          <w:i/>
          <w:iCs/>
          <w:color w:val="000000"/>
          <w:sz w:val="24"/>
          <w:szCs w:val="24"/>
        </w:rPr>
        <w:t>∗∗∗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) P &lt; 0.001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p w14:paraId="535187C2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79D20027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085CE0D7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6E2A5791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696E501B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48041485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5F93FDB1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4B78652A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64CDCB61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4600413F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12D3F524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68702517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314BDA58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46042687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2846EA9A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43A2DC74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59F0250E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6CCA7EE6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2F731E37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6E5AE3BE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2FDFDFF8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3A9FEEF5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249EF9E2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01E51485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4C50D562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5416EABE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0E385936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22C32C75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348D550E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2D04B7AE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29074D87" w14:textId="77777777" w:rsidR="00A228AB" w:rsidRDefault="00A228AB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1835FA2E" w14:textId="77777777" w:rsidR="00A228AB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able S1.</w:t>
      </w:r>
      <w:r>
        <w:rPr>
          <w:rFonts w:ascii="Times New Roman" w:hAnsi="Times New Roman" w:cs="Times New Roman" w:hint="eastAsia"/>
        </w:rPr>
        <w:t xml:space="preserve"> List of primers used in this study.</w:t>
      </w:r>
    </w:p>
    <w:tbl>
      <w:tblPr>
        <w:tblW w:w="7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4520"/>
      </w:tblGrid>
      <w:tr w:rsidR="00A228AB" w14:paraId="2FF3ABB0" w14:textId="77777777">
        <w:trPr>
          <w:trHeight w:val="584"/>
        </w:trPr>
        <w:tc>
          <w:tcPr>
            <w:tcW w:w="3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CB6AC9" w14:textId="77777777" w:rsidR="00A228A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4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CC8413" w14:textId="77777777" w:rsidR="00A228A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A228AB" w14:paraId="507A9AB1" w14:textId="77777777">
        <w:trPr>
          <w:trHeight w:val="584"/>
        </w:trPr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0E5029" w14:textId="77777777" w:rsidR="00A228A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PEDV-N-F</w:t>
            </w:r>
          </w:p>
        </w:tc>
        <w:tc>
          <w:tcPr>
            <w:tcW w:w="45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338" w:type="dxa"/>
              <w:bottom w:w="0" w:type="dxa"/>
              <w:right w:w="8" w:type="dxa"/>
            </w:tcMar>
            <w:vAlign w:val="center"/>
          </w:tcPr>
          <w:p w14:paraId="6A260AD6" w14:textId="77777777" w:rsidR="00A228A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AAAGACTGAACCCACTAAC</w:t>
            </w:r>
          </w:p>
        </w:tc>
      </w:tr>
      <w:tr w:rsidR="00A228AB" w14:paraId="16283AFF" w14:textId="77777777">
        <w:trPr>
          <w:trHeight w:val="58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8D682C" w14:textId="77777777" w:rsidR="00A228A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PEDV-N-R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338" w:type="dxa"/>
              <w:bottom w:w="0" w:type="dxa"/>
              <w:right w:w="8" w:type="dxa"/>
            </w:tcMar>
            <w:vAlign w:val="center"/>
          </w:tcPr>
          <w:p w14:paraId="6DE21ABA" w14:textId="77777777" w:rsidR="00A228A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CCTCTGTTGTTACTTGGAGAT</w:t>
            </w:r>
          </w:p>
        </w:tc>
      </w:tr>
      <w:tr w:rsidR="00A228AB" w14:paraId="76B2B0B7" w14:textId="77777777">
        <w:trPr>
          <w:trHeight w:val="58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6C11FE" w14:textId="77777777" w:rsidR="00A228A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GAPDH-monkey-F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338" w:type="dxa"/>
              <w:bottom w:w="0" w:type="dxa"/>
              <w:right w:w="8" w:type="dxa"/>
            </w:tcMar>
            <w:vAlign w:val="center"/>
          </w:tcPr>
          <w:p w14:paraId="6CFB1071" w14:textId="77777777" w:rsidR="00A228A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ACAGCCTCAAGATCGTCAGC</w:t>
            </w:r>
          </w:p>
        </w:tc>
      </w:tr>
      <w:tr w:rsidR="00A228AB" w14:paraId="6A1D424B" w14:textId="77777777">
        <w:trPr>
          <w:trHeight w:val="58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324B73" w14:textId="77777777" w:rsidR="00A228A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GAPDH-monkey-R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338" w:type="dxa"/>
              <w:bottom w:w="0" w:type="dxa"/>
              <w:right w:w="8" w:type="dxa"/>
            </w:tcMar>
            <w:vAlign w:val="center"/>
          </w:tcPr>
          <w:p w14:paraId="64855510" w14:textId="77777777" w:rsidR="00A228A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GCAGTGATGGCGTGGAC</w:t>
            </w:r>
          </w:p>
        </w:tc>
      </w:tr>
      <w:tr w:rsidR="00A228AB" w14:paraId="30BF020E" w14:textId="77777777">
        <w:trPr>
          <w:trHeight w:val="58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851E45" w14:textId="77777777" w:rsidR="00A228A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GAPDH-pig-F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E733E7" w14:textId="77777777" w:rsidR="00A228A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AGCTGTGGCGTGATGGC</w:t>
            </w:r>
          </w:p>
        </w:tc>
      </w:tr>
      <w:tr w:rsidR="00A228AB" w14:paraId="23F38E50" w14:textId="77777777">
        <w:trPr>
          <w:trHeight w:val="58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BEA476" w14:textId="77777777" w:rsidR="00A228A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GAPDH-pig-R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B80061" w14:textId="77777777" w:rsidR="00A228A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TCCAGGCGGCAGGTCAG</w:t>
            </w:r>
          </w:p>
        </w:tc>
      </w:tr>
      <w:tr w:rsidR="00A228AB" w14:paraId="37D28FFD" w14:textId="77777777">
        <w:trPr>
          <w:trHeight w:val="58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A75D51" w14:textId="77777777" w:rsidR="00A228AB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</w:t>
            </w:r>
            <w:proofErr w:type="spellEnd"/>
            <w:r>
              <w:rPr>
                <w:rFonts w:ascii="Times New Roman" w:hAnsi="Times New Roman" w:cs="Times New Roman"/>
              </w:rPr>
              <w:t>-IMPDH-sens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B3C67E" w14:textId="77777777" w:rsidR="00A228A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GCGGACUACCUGAUCATT</w:t>
            </w:r>
          </w:p>
        </w:tc>
      </w:tr>
      <w:tr w:rsidR="00A228AB" w14:paraId="42410E52" w14:textId="77777777">
        <w:trPr>
          <w:trHeight w:val="584"/>
        </w:trPr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EAA9F0" w14:textId="77777777" w:rsidR="00A228AB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</w:t>
            </w:r>
            <w:proofErr w:type="spellEnd"/>
            <w:r>
              <w:rPr>
                <w:rFonts w:ascii="Times New Roman" w:hAnsi="Times New Roman" w:cs="Times New Roman"/>
              </w:rPr>
              <w:t>-IMPDH-antisense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862B88" w14:textId="77777777" w:rsidR="00A228A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GAUCAGGUAGUCCGCCAUTT</w:t>
            </w:r>
          </w:p>
        </w:tc>
      </w:tr>
    </w:tbl>
    <w:p w14:paraId="54CF3AD3" w14:textId="77777777" w:rsidR="00A228AB" w:rsidRDefault="00A228AB">
      <w:pPr>
        <w:jc w:val="center"/>
        <w:rPr>
          <w:rFonts w:ascii="Times New Roman" w:hAnsi="Times New Roman" w:cs="Times New Roman"/>
        </w:rPr>
      </w:pPr>
    </w:p>
    <w:sectPr w:rsidR="00A228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ED90C4" w14:textId="77777777" w:rsidR="004C0A10" w:rsidRDefault="004C0A10">
      <w:pPr>
        <w:rPr>
          <w:rFonts w:hint="eastAsia"/>
        </w:rPr>
      </w:pPr>
      <w:r>
        <w:separator/>
      </w:r>
    </w:p>
  </w:endnote>
  <w:endnote w:type="continuationSeparator" w:id="0">
    <w:p w14:paraId="5886A123" w14:textId="77777777" w:rsidR="004C0A10" w:rsidRDefault="004C0A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BEE55F" w14:textId="77777777" w:rsidR="004C0A10" w:rsidRDefault="004C0A10">
      <w:pPr>
        <w:rPr>
          <w:rFonts w:hint="eastAsia"/>
        </w:rPr>
      </w:pPr>
      <w:r>
        <w:separator/>
      </w:r>
    </w:p>
  </w:footnote>
  <w:footnote w:type="continuationSeparator" w:id="0">
    <w:p w14:paraId="062DD91D" w14:textId="77777777" w:rsidR="004C0A10" w:rsidRDefault="004C0A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2A48"/>
    <w:rsid w:val="00002DFF"/>
    <w:rsid w:val="000340C4"/>
    <w:rsid w:val="000A03F8"/>
    <w:rsid w:val="000E0A65"/>
    <w:rsid w:val="00127A4D"/>
    <w:rsid w:val="001549B4"/>
    <w:rsid w:val="00154D74"/>
    <w:rsid w:val="0016535F"/>
    <w:rsid w:val="001944E2"/>
    <w:rsid w:val="00195775"/>
    <w:rsid w:val="001E772D"/>
    <w:rsid w:val="002D7054"/>
    <w:rsid w:val="003747AC"/>
    <w:rsid w:val="003801D8"/>
    <w:rsid w:val="003A7C4D"/>
    <w:rsid w:val="003F3CA3"/>
    <w:rsid w:val="00401BA8"/>
    <w:rsid w:val="0042741C"/>
    <w:rsid w:val="00460A29"/>
    <w:rsid w:val="004A66F5"/>
    <w:rsid w:val="004C0A10"/>
    <w:rsid w:val="005046E1"/>
    <w:rsid w:val="0051508A"/>
    <w:rsid w:val="005C7D64"/>
    <w:rsid w:val="0061066C"/>
    <w:rsid w:val="00615CA2"/>
    <w:rsid w:val="006603F4"/>
    <w:rsid w:val="00672867"/>
    <w:rsid w:val="00757FF8"/>
    <w:rsid w:val="00774FAA"/>
    <w:rsid w:val="007935CB"/>
    <w:rsid w:val="007978FF"/>
    <w:rsid w:val="007D2BCA"/>
    <w:rsid w:val="008030E3"/>
    <w:rsid w:val="00832A48"/>
    <w:rsid w:val="008357E4"/>
    <w:rsid w:val="008A5E9E"/>
    <w:rsid w:val="008C2E69"/>
    <w:rsid w:val="00945B54"/>
    <w:rsid w:val="00962F9C"/>
    <w:rsid w:val="009734CB"/>
    <w:rsid w:val="00A228AB"/>
    <w:rsid w:val="00A67B10"/>
    <w:rsid w:val="00B1674B"/>
    <w:rsid w:val="00B2077C"/>
    <w:rsid w:val="00B42168"/>
    <w:rsid w:val="00B46B22"/>
    <w:rsid w:val="00B521B1"/>
    <w:rsid w:val="00B95F2B"/>
    <w:rsid w:val="00BA115C"/>
    <w:rsid w:val="00BD0200"/>
    <w:rsid w:val="00BD11AB"/>
    <w:rsid w:val="00C03AEC"/>
    <w:rsid w:val="00C27EEB"/>
    <w:rsid w:val="00C51F95"/>
    <w:rsid w:val="00C74BDC"/>
    <w:rsid w:val="00C953C2"/>
    <w:rsid w:val="00CB7E6C"/>
    <w:rsid w:val="00D0015D"/>
    <w:rsid w:val="00D454D6"/>
    <w:rsid w:val="00D6450F"/>
    <w:rsid w:val="00DC0787"/>
    <w:rsid w:val="00DC0E28"/>
    <w:rsid w:val="00E654AF"/>
    <w:rsid w:val="00EB364E"/>
    <w:rsid w:val="00EB6D14"/>
    <w:rsid w:val="00EC78B7"/>
    <w:rsid w:val="00EF5A9D"/>
    <w:rsid w:val="00F04E12"/>
    <w:rsid w:val="00F0612B"/>
    <w:rsid w:val="00FA1FCB"/>
    <w:rsid w:val="5FAF4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D789FD"/>
  <w15:docId w15:val="{B8036661-1AF5-481F-B74D-D283C4658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jzhou@shvri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6</Words>
  <Characters>4421</Characters>
  <Application>Microsoft Office Word</Application>
  <DocSecurity>0</DocSecurity>
  <Lines>152</Lines>
  <Paragraphs>41</Paragraphs>
  <ScaleCrop>false</ScaleCrop>
  <Company/>
  <LinksUpToDate>false</LinksUpToDate>
  <CharactersWithSpaces>5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宝 阿</dc:creator>
  <cp:lastModifiedBy>宝 阿</cp:lastModifiedBy>
  <cp:revision>2</cp:revision>
  <dcterms:created xsi:type="dcterms:W3CDTF">2025-12-28T12:15:00Z</dcterms:created>
  <dcterms:modified xsi:type="dcterms:W3CDTF">2025-12-28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FkZmViNTFmYTZkZGI2MDU5ZDY2ZTdjMDQ3ZmZiYTEiLCJ1c2VySWQiOiIxMTQzMTA3NjEyIn0=</vt:lpwstr>
  </property>
  <property fmtid="{D5CDD505-2E9C-101B-9397-08002B2CF9AE}" pid="3" name="KSOProductBuildVer">
    <vt:lpwstr>2052-12.1.0.19302</vt:lpwstr>
  </property>
  <property fmtid="{D5CDD505-2E9C-101B-9397-08002B2CF9AE}" pid="4" name="ICV">
    <vt:lpwstr>6DF9CB46F6DD475CAADAC549D7751180_12</vt:lpwstr>
  </property>
</Properties>
</file>